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24172" w14:textId="76CAC43D" w:rsidR="00F70BE3" w:rsidRPr="0007746A" w:rsidRDefault="006B2A36" w:rsidP="00C876F6">
      <w:pPr>
        <w:spacing w:after="0" w:line="240" w:lineRule="auto"/>
        <w:jc w:val="left"/>
        <w:rPr>
          <w:rFonts w:ascii="Arial" w:eastAsia="MalgunUnicode MS" w:hAnsi="Arial" w:cs="Arial"/>
          <w:b/>
          <w:sz w:val="22"/>
        </w:rPr>
      </w:pPr>
      <w:r w:rsidRPr="0007746A">
        <w:rPr>
          <w:rFonts w:ascii="Arial" w:eastAsia="MalgunUnicode MS" w:hAnsi="Arial" w:cs="Arial"/>
          <w:b/>
          <w:sz w:val="22"/>
        </w:rPr>
        <w:t>Supplementary Table 3</w:t>
      </w:r>
      <w:r w:rsidR="00F70BE3" w:rsidRPr="0007746A">
        <w:rPr>
          <w:rFonts w:ascii="Arial" w:eastAsia="MalgunUnicode MS" w:hAnsi="Arial" w:cs="Arial"/>
          <w:b/>
          <w:sz w:val="22"/>
        </w:rPr>
        <w:t xml:space="preserve">. Cox </w:t>
      </w:r>
      <w:r w:rsidR="00DA56FD" w:rsidRPr="0007746A">
        <w:rPr>
          <w:rFonts w:ascii="Arial" w:eastAsia="MalgunUnicode MS" w:hAnsi="Arial" w:cs="Arial"/>
          <w:b/>
          <w:sz w:val="22"/>
        </w:rPr>
        <w:t>P</w:t>
      </w:r>
      <w:r w:rsidR="00F70BE3" w:rsidRPr="0007746A">
        <w:rPr>
          <w:rFonts w:ascii="Arial" w:eastAsia="MalgunUnicode MS" w:hAnsi="Arial" w:cs="Arial"/>
          <w:b/>
          <w:sz w:val="22"/>
        </w:rPr>
        <w:t xml:space="preserve">roportional </w:t>
      </w:r>
      <w:r w:rsidR="00DA56FD" w:rsidRPr="0007746A">
        <w:rPr>
          <w:rFonts w:ascii="Arial" w:eastAsia="MalgunUnicode MS" w:hAnsi="Arial" w:cs="Arial"/>
          <w:b/>
          <w:sz w:val="22"/>
        </w:rPr>
        <w:t>H</w:t>
      </w:r>
      <w:r w:rsidR="00F70BE3" w:rsidRPr="0007746A">
        <w:rPr>
          <w:rFonts w:ascii="Arial" w:eastAsia="MalgunUnicode MS" w:hAnsi="Arial" w:cs="Arial"/>
          <w:b/>
          <w:sz w:val="22"/>
        </w:rPr>
        <w:t>a</w:t>
      </w:r>
      <w:r w:rsidR="009F5B00" w:rsidRPr="0007746A">
        <w:rPr>
          <w:rFonts w:ascii="Arial" w:eastAsia="MalgunUnicode MS" w:hAnsi="Arial" w:cs="Arial"/>
          <w:b/>
          <w:sz w:val="22"/>
        </w:rPr>
        <w:t xml:space="preserve">zard </w:t>
      </w:r>
      <w:r w:rsidR="00DA56FD" w:rsidRPr="0007746A">
        <w:rPr>
          <w:rFonts w:ascii="Arial" w:eastAsia="MalgunUnicode MS" w:hAnsi="Arial" w:cs="Arial"/>
          <w:b/>
          <w:sz w:val="22"/>
        </w:rPr>
        <w:t>M</w:t>
      </w:r>
      <w:r w:rsidR="009F5B00" w:rsidRPr="0007746A">
        <w:rPr>
          <w:rFonts w:ascii="Arial" w:eastAsia="MalgunUnicode MS" w:hAnsi="Arial" w:cs="Arial"/>
          <w:b/>
          <w:sz w:val="22"/>
        </w:rPr>
        <w:t xml:space="preserve">odels for </w:t>
      </w:r>
      <w:r w:rsidR="00DA56FD" w:rsidRPr="0007746A">
        <w:rPr>
          <w:rFonts w:ascii="Arial" w:eastAsia="MalgunUnicode MS" w:hAnsi="Arial" w:cs="Arial"/>
          <w:b/>
          <w:sz w:val="22"/>
        </w:rPr>
        <w:t>L</w:t>
      </w:r>
      <w:r w:rsidR="009F5B00" w:rsidRPr="0007746A">
        <w:rPr>
          <w:rFonts w:ascii="Arial" w:eastAsia="MalgunUnicode MS" w:hAnsi="Arial" w:cs="Arial"/>
          <w:b/>
          <w:sz w:val="22"/>
        </w:rPr>
        <w:t xml:space="preserve">ow </w:t>
      </w:r>
      <w:r w:rsidR="00DA56FD" w:rsidRPr="0007746A">
        <w:rPr>
          <w:rFonts w:ascii="Arial" w:eastAsia="MalgunUnicode MS" w:hAnsi="Arial" w:cs="Arial"/>
          <w:b/>
          <w:sz w:val="22"/>
        </w:rPr>
        <w:t>V</w:t>
      </w:r>
      <w:r w:rsidR="009F5B00" w:rsidRPr="0007746A">
        <w:rPr>
          <w:rFonts w:ascii="Arial" w:eastAsia="MalgunUnicode MS" w:hAnsi="Arial" w:cs="Arial"/>
          <w:b/>
          <w:sz w:val="22"/>
        </w:rPr>
        <w:t>ision</w:t>
      </w: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69"/>
        <w:gridCol w:w="851"/>
        <w:gridCol w:w="1417"/>
        <w:gridCol w:w="851"/>
        <w:gridCol w:w="850"/>
        <w:gridCol w:w="1418"/>
        <w:gridCol w:w="850"/>
      </w:tblGrid>
      <w:tr w:rsidR="0007746A" w:rsidRPr="0007746A" w14:paraId="5AF5D9EB" w14:textId="77777777" w:rsidTr="00F24757">
        <w:tc>
          <w:tcPr>
            <w:tcW w:w="3969" w:type="dxa"/>
            <w:vMerge w:val="restart"/>
            <w:tcBorders>
              <w:top w:val="single" w:sz="12" w:space="0" w:color="auto"/>
            </w:tcBorders>
          </w:tcPr>
          <w:p w14:paraId="1B1577F3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1A76E56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Univariate model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F40908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Multivariate model</w:t>
            </w:r>
          </w:p>
        </w:tc>
      </w:tr>
      <w:tr w:rsidR="0007746A" w:rsidRPr="0007746A" w14:paraId="54269560" w14:textId="77777777" w:rsidTr="00A4739B">
        <w:tc>
          <w:tcPr>
            <w:tcW w:w="3969" w:type="dxa"/>
            <w:vMerge/>
            <w:tcBorders>
              <w:bottom w:val="single" w:sz="12" w:space="0" w:color="auto"/>
            </w:tcBorders>
          </w:tcPr>
          <w:p w14:paraId="24B5F9C5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43BB588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1B020B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CE4AFB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P Valu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C364DD4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A54C75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170EC5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</w:rPr>
            </w:pPr>
            <w:r w:rsidRPr="0007746A">
              <w:rPr>
                <w:rFonts w:ascii="Arial" w:eastAsia="MalgunNew Roman" w:hAnsi="Arial" w:cs="Arial"/>
              </w:rPr>
              <w:t>P Value</w:t>
            </w:r>
          </w:p>
        </w:tc>
      </w:tr>
      <w:tr w:rsidR="0007746A" w:rsidRPr="0007746A" w14:paraId="158E6ED9" w14:textId="77777777" w:rsidTr="00A4739B">
        <w:tc>
          <w:tcPr>
            <w:tcW w:w="3969" w:type="dxa"/>
            <w:tcBorders>
              <w:top w:val="single" w:sz="12" w:space="0" w:color="auto"/>
              <w:bottom w:val="nil"/>
            </w:tcBorders>
          </w:tcPr>
          <w:p w14:paraId="673D5552" w14:textId="77777777" w:rsidR="00F70BE3" w:rsidRPr="0007746A" w:rsidRDefault="00F70BE3" w:rsidP="00C876F6">
            <w:pPr>
              <w:tabs>
                <w:tab w:val="left" w:pos="1755"/>
              </w:tabs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Demographic data 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6FF15A3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2EDE8C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2C08F177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6E2438C5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EA2D5E6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47F4CDF8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31EF3CBE" w14:textId="77777777" w:rsidTr="00A4739B">
        <w:tc>
          <w:tcPr>
            <w:tcW w:w="3969" w:type="dxa"/>
            <w:tcBorders>
              <w:top w:val="nil"/>
            </w:tcBorders>
          </w:tcPr>
          <w:p w14:paraId="143F46D0" w14:textId="77777777" w:rsidR="00F70BE3" w:rsidRPr="0007746A" w:rsidRDefault="00F70BE3" w:rsidP="00C876F6">
            <w:pPr>
              <w:tabs>
                <w:tab w:val="left" w:pos="1590"/>
              </w:tabs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Age  </w:t>
            </w:r>
          </w:p>
        </w:tc>
        <w:tc>
          <w:tcPr>
            <w:tcW w:w="851" w:type="dxa"/>
            <w:tcBorders>
              <w:top w:val="nil"/>
            </w:tcBorders>
          </w:tcPr>
          <w:p w14:paraId="5A8C5415" w14:textId="77777777" w:rsidR="00F70BE3" w:rsidRPr="0007746A" w:rsidRDefault="00523E9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004</w:t>
            </w:r>
          </w:p>
        </w:tc>
        <w:tc>
          <w:tcPr>
            <w:tcW w:w="1417" w:type="dxa"/>
            <w:tcBorders>
              <w:top w:val="nil"/>
            </w:tcBorders>
          </w:tcPr>
          <w:p w14:paraId="54827E26" w14:textId="77777777" w:rsidR="00F70BE3" w:rsidRPr="0007746A" w:rsidRDefault="00523E9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71, 1.039</w:t>
            </w:r>
          </w:p>
        </w:tc>
        <w:tc>
          <w:tcPr>
            <w:tcW w:w="851" w:type="dxa"/>
            <w:tcBorders>
              <w:top w:val="nil"/>
            </w:tcBorders>
          </w:tcPr>
          <w:p w14:paraId="2D2E4D73" w14:textId="77777777" w:rsidR="00F70BE3" w:rsidRPr="0007746A" w:rsidRDefault="00523E9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795</w:t>
            </w:r>
          </w:p>
        </w:tc>
        <w:tc>
          <w:tcPr>
            <w:tcW w:w="850" w:type="dxa"/>
            <w:tcBorders>
              <w:top w:val="nil"/>
            </w:tcBorders>
          </w:tcPr>
          <w:p w14:paraId="645DFFDB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52D4E8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62B3078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1F26CA78" w14:textId="77777777" w:rsidTr="00A4739B">
        <w:tc>
          <w:tcPr>
            <w:tcW w:w="3969" w:type="dxa"/>
          </w:tcPr>
          <w:p w14:paraId="41FA1400" w14:textId="77777777" w:rsidR="00F70BE3" w:rsidRPr="0007746A" w:rsidRDefault="00F70BE3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Gender, male</w:t>
            </w:r>
          </w:p>
        </w:tc>
        <w:tc>
          <w:tcPr>
            <w:tcW w:w="851" w:type="dxa"/>
          </w:tcPr>
          <w:p w14:paraId="31DE08B6" w14:textId="77777777" w:rsidR="00F70BE3" w:rsidRPr="0007746A" w:rsidRDefault="00523E9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594</w:t>
            </w:r>
          </w:p>
        </w:tc>
        <w:tc>
          <w:tcPr>
            <w:tcW w:w="1417" w:type="dxa"/>
          </w:tcPr>
          <w:p w14:paraId="2E00F740" w14:textId="77777777" w:rsidR="00F70BE3" w:rsidRPr="0007746A" w:rsidRDefault="00523E9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642, 3.956</w:t>
            </w:r>
          </w:p>
        </w:tc>
        <w:tc>
          <w:tcPr>
            <w:tcW w:w="851" w:type="dxa"/>
          </w:tcPr>
          <w:p w14:paraId="761A1083" w14:textId="77777777" w:rsidR="00F70BE3" w:rsidRPr="0007746A" w:rsidRDefault="00523E9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315</w:t>
            </w:r>
          </w:p>
        </w:tc>
        <w:tc>
          <w:tcPr>
            <w:tcW w:w="850" w:type="dxa"/>
          </w:tcPr>
          <w:p w14:paraId="60F86F9E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35DEEE52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4469852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759CF5F0" w14:textId="77777777" w:rsidTr="00A4739B">
        <w:tc>
          <w:tcPr>
            <w:tcW w:w="3969" w:type="dxa"/>
          </w:tcPr>
          <w:p w14:paraId="2E321D22" w14:textId="77777777" w:rsidR="00F70BE3" w:rsidRPr="0007746A" w:rsidRDefault="00F70BE3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Diabetes mellitus </w:t>
            </w:r>
          </w:p>
        </w:tc>
        <w:tc>
          <w:tcPr>
            <w:tcW w:w="851" w:type="dxa"/>
          </w:tcPr>
          <w:p w14:paraId="53947C63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600</w:t>
            </w:r>
          </w:p>
        </w:tc>
        <w:tc>
          <w:tcPr>
            <w:tcW w:w="1417" w:type="dxa"/>
          </w:tcPr>
          <w:p w14:paraId="0274D668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137, 2.629</w:t>
            </w:r>
          </w:p>
        </w:tc>
        <w:tc>
          <w:tcPr>
            <w:tcW w:w="851" w:type="dxa"/>
          </w:tcPr>
          <w:p w14:paraId="57521199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498</w:t>
            </w:r>
          </w:p>
        </w:tc>
        <w:tc>
          <w:tcPr>
            <w:tcW w:w="850" w:type="dxa"/>
          </w:tcPr>
          <w:p w14:paraId="0279EECF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1ACB259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7E6EA42B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0F469611" w14:textId="77777777" w:rsidTr="00A4739B">
        <w:tc>
          <w:tcPr>
            <w:tcW w:w="3969" w:type="dxa"/>
          </w:tcPr>
          <w:p w14:paraId="2193DCD2" w14:textId="77777777" w:rsidR="00F70BE3" w:rsidRPr="0007746A" w:rsidRDefault="00F70BE3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Hypertension </w:t>
            </w:r>
          </w:p>
        </w:tc>
        <w:tc>
          <w:tcPr>
            <w:tcW w:w="851" w:type="dxa"/>
          </w:tcPr>
          <w:p w14:paraId="408B15AB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304</w:t>
            </w:r>
          </w:p>
        </w:tc>
        <w:tc>
          <w:tcPr>
            <w:tcW w:w="1417" w:type="dxa"/>
          </w:tcPr>
          <w:p w14:paraId="32CB0F7F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98, 0.949</w:t>
            </w:r>
          </w:p>
        </w:tc>
        <w:tc>
          <w:tcPr>
            <w:tcW w:w="851" w:type="dxa"/>
          </w:tcPr>
          <w:p w14:paraId="331E54D4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40</w:t>
            </w:r>
          </w:p>
        </w:tc>
        <w:tc>
          <w:tcPr>
            <w:tcW w:w="850" w:type="dxa"/>
          </w:tcPr>
          <w:p w14:paraId="2DA90CC1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366</w:t>
            </w:r>
          </w:p>
        </w:tc>
        <w:tc>
          <w:tcPr>
            <w:tcW w:w="1418" w:type="dxa"/>
          </w:tcPr>
          <w:p w14:paraId="495B0362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115, 1.167</w:t>
            </w:r>
          </w:p>
        </w:tc>
        <w:tc>
          <w:tcPr>
            <w:tcW w:w="850" w:type="dxa"/>
          </w:tcPr>
          <w:p w14:paraId="439D9414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89</w:t>
            </w:r>
          </w:p>
        </w:tc>
      </w:tr>
      <w:tr w:rsidR="0007746A" w:rsidRPr="0007746A" w14:paraId="0F4BD95C" w14:textId="77777777" w:rsidTr="00A4739B">
        <w:tc>
          <w:tcPr>
            <w:tcW w:w="3969" w:type="dxa"/>
          </w:tcPr>
          <w:p w14:paraId="21F7B2A4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Clinical data </w:t>
            </w:r>
          </w:p>
        </w:tc>
        <w:tc>
          <w:tcPr>
            <w:tcW w:w="851" w:type="dxa"/>
          </w:tcPr>
          <w:p w14:paraId="368CF45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7" w:type="dxa"/>
          </w:tcPr>
          <w:p w14:paraId="5886F211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1" w:type="dxa"/>
          </w:tcPr>
          <w:p w14:paraId="4C015A0E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6AE8A9CB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7AC6C15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35F4E6E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60B44B7B" w14:textId="77777777" w:rsidTr="00A4739B">
        <w:tc>
          <w:tcPr>
            <w:tcW w:w="3969" w:type="dxa"/>
          </w:tcPr>
          <w:p w14:paraId="6BDE47EE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IOP</w:t>
            </w:r>
          </w:p>
        </w:tc>
        <w:tc>
          <w:tcPr>
            <w:tcW w:w="851" w:type="dxa"/>
          </w:tcPr>
          <w:p w14:paraId="497A676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7" w:type="dxa"/>
          </w:tcPr>
          <w:p w14:paraId="77DEA513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1" w:type="dxa"/>
          </w:tcPr>
          <w:p w14:paraId="336FB9FF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603F3B49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74D23C94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406AEA88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22EAE206" w14:textId="77777777" w:rsidTr="00A4739B">
        <w:tc>
          <w:tcPr>
            <w:tcW w:w="3969" w:type="dxa"/>
          </w:tcPr>
          <w:p w14:paraId="7FC092FC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 Baseline IOP </w:t>
            </w:r>
          </w:p>
        </w:tc>
        <w:tc>
          <w:tcPr>
            <w:tcW w:w="851" w:type="dxa"/>
          </w:tcPr>
          <w:p w14:paraId="19D3BD91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057</w:t>
            </w:r>
          </w:p>
        </w:tc>
        <w:tc>
          <w:tcPr>
            <w:tcW w:w="1417" w:type="dxa"/>
          </w:tcPr>
          <w:p w14:paraId="6B1C2C6E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90, 1.129</w:t>
            </w:r>
          </w:p>
        </w:tc>
        <w:tc>
          <w:tcPr>
            <w:tcW w:w="851" w:type="dxa"/>
          </w:tcPr>
          <w:p w14:paraId="32E1601D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98</w:t>
            </w:r>
          </w:p>
        </w:tc>
        <w:tc>
          <w:tcPr>
            <w:tcW w:w="850" w:type="dxa"/>
          </w:tcPr>
          <w:p w14:paraId="0B30FE99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71A3E0B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36EFA71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0B68A545" w14:textId="77777777" w:rsidTr="00A4739B">
        <w:tc>
          <w:tcPr>
            <w:tcW w:w="3969" w:type="dxa"/>
          </w:tcPr>
          <w:p w14:paraId="27EDB588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 Mean IOP </w:t>
            </w:r>
          </w:p>
        </w:tc>
        <w:tc>
          <w:tcPr>
            <w:tcW w:w="851" w:type="dxa"/>
          </w:tcPr>
          <w:p w14:paraId="6559E278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195</w:t>
            </w:r>
          </w:p>
        </w:tc>
        <w:tc>
          <w:tcPr>
            <w:tcW w:w="1417" w:type="dxa"/>
          </w:tcPr>
          <w:p w14:paraId="4451FB0C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40, 1.518</w:t>
            </w:r>
          </w:p>
        </w:tc>
        <w:tc>
          <w:tcPr>
            <w:tcW w:w="851" w:type="dxa"/>
          </w:tcPr>
          <w:p w14:paraId="1818D2F4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146</w:t>
            </w:r>
          </w:p>
        </w:tc>
        <w:tc>
          <w:tcPr>
            <w:tcW w:w="850" w:type="dxa"/>
          </w:tcPr>
          <w:p w14:paraId="0B619B15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3A873033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6F50D783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092EE243" w14:textId="77777777" w:rsidTr="00A4739B">
        <w:tc>
          <w:tcPr>
            <w:tcW w:w="3969" w:type="dxa"/>
          </w:tcPr>
          <w:p w14:paraId="4898F21A" w14:textId="77777777" w:rsidR="00185E23" w:rsidRPr="0007746A" w:rsidRDefault="00185E23" w:rsidP="00C876F6">
            <w:pPr>
              <w:spacing w:after="0" w:line="240" w:lineRule="auto"/>
              <w:ind w:firstLineChars="200" w:firstLine="36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Percentage reduction of IOP</w:t>
            </w:r>
          </w:p>
        </w:tc>
        <w:tc>
          <w:tcPr>
            <w:tcW w:w="851" w:type="dxa"/>
          </w:tcPr>
          <w:p w14:paraId="2E8CA577" w14:textId="77777777" w:rsidR="00185E23" w:rsidRPr="0007746A" w:rsidRDefault="00185E2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008</w:t>
            </w:r>
          </w:p>
        </w:tc>
        <w:tc>
          <w:tcPr>
            <w:tcW w:w="1417" w:type="dxa"/>
          </w:tcPr>
          <w:p w14:paraId="64B48DC9" w14:textId="77777777" w:rsidR="00185E23" w:rsidRPr="0007746A" w:rsidRDefault="00185E2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82, 1.035</w:t>
            </w:r>
          </w:p>
        </w:tc>
        <w:tc>
          <w:tcPr>
            <w:tcW w:w="851" w:type="dxa"/>
          </w:tcPr>
          <w:p w14:paraId="7DB043C3" w14:textId="77777777" w:rsidR="00185E23" w:rsidRPr="0007746A" w:rsidRDefault="00185E2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547</w:t>
            </w:r>
          </w:p>
        </w:tc>
        <w:tc>
          <w:tcPr>
            <w:tcW w:w="850" w:type="dxa"/>
          </w:tcPr>
          <w:p w14:paraId="6E2497AF" w14:textId="77777777" w:rsidR="00185E23" w:rsidRPr="0007746A" w:rsidRDefault="00185E2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0CDBFA8E" w14:textId="77777777" w:rsidR="00185E23" w:rsidRPr="0007746A" w:rsidRDefault="00185E2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6E27D54D" w14:textId="77777777" w:rsidR="00185E23" w:rsidRPr="0007746A" w:rsidRDefault="00185E2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2D769187" w14:textId="77777777" w:rsidTr="00A4739B">
        <w:tc>
          <w:tcPr>
            <w:tcW w:w="3969" w:type="dxa"/>
          </w:tcPr>
          <w:p w14:paraId="66AADE68" w14:textId="77777777" w:rsidR="00F70BE3" w:rsidRPr="0007746A" w:rsidRDefault="004D31CC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 </w:t>
            </w:r>
            <w:r w:rsidR="00F70BE3" w:rsidRPr="0007746A">
              <w:rPr>
                <w:rFonts w:ascii="Arial" w:eastAsia="MalgunNew Roman" w:hAnsi="Arial" w:cs="Arial"/>
                <w:sz w:val="18"/>
              </w:rPr>
              <w:t>IOP</w:t>
            </w:r>
            <w:r w:rsidRPr="0007746A">
              <w:rPr>
                <w:rFonts w:ascii="Arial" w:eastAsia="MalgunNew Roman" w:hAnsi="Arial" w:cs="Arial"/>
                <w:sz w:val="18"/>
              </w:rPr>
              <w:t xml:space="preserve"> fluctuation</w:t>
            </w:r>
          </w:p>
        </w:tc>
        <w:tc>
          <w:tcPr>
            <w:tcW w:w="851" w:type="dxa"/>
          </w:tcPr>
          <w:p w14:paraId="44233338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533</w:t>
            </w:r>
          </w:p>
        </w:tc>
        <w:tc>
          <w:tcPr>
            <w:tcW w:w="1417" w:type="dxa"/>
          </w:tcPr>
          <w:p w14:paraId="1570B35A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021, 2.301</w:t>
            </w:r>
          </w:p>
        </w:tc>
        <w:tc>
          <w:tcPr>
            <w:tcW w:w="851" w:type="dxa"/>
          </w:tcPr>
          <w:p w14:paraId="1F9D4C87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39</w:t>
            </w:r>
          </w:p>
        </w:tc>
        <w:tc>
          <w:tcPr>
            <w:tcW w:w="850" w:type="dxa"/>
          </w:tcPr>
          <w:p w14:paraId="708D9FCC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061</w:t>
            </w:r>
          </w:p>
        </w:tc>
        <w:tc>
          <w:tcPr>
            <w:tcW w:w="1418" w:type="dxa"/>
          </w:tcPr>
          <w:p w14:paraId="04383D44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600, 1.875</w:t>
            </w:r>
          </w:p>
        </w:tc>
        <w:tc>
          <w:tcPr>
            <w:tcW w:w="850" w:type="dxa"/>
          </w:tcPr>
          <w:p w14:paraId="7C92F965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840</w:t>
            </w:r>
          </w:p>
        </w:tc>
      </w:tr>
      <w:tr w:rsidR="0007746A" w:rsidRPr="0007746A" w14:paraId="1EB35038" w14:textId="77777777" w:rsidTr="00A4739B">
        <w:tc>
          <w:tcPr>
            <w:tcW w:w="3969" w:type="dxa"/>
          </w:tcPr>
          <w:p w14:paraId="38B9A902" w14:textId="77777777" w:rsidR="00F70BE3" w:rsidRPr="0007746A" w:rsidRDefault="00F70BE3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Spherical equivalent </w:t>
            </w:r>
          </w:p>
        </w:tc>
        <w:tc>
          <w:tcPr>
            <w:tcW w:w="851" w:type="dxa"/>
          </w:tcPr>
          <w:p w14:paraId="459577B6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38</w:t>
            </w:r>
          </w:p>
        </w:tc>
        <w:tc>
          <w:tcPr>
            <w:tcW w:w="1417" w:type="dxa"/>
          </w:tcPr>
          <w:p w14:paraId="121E4D9F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853, 1.032</w:t>
            </w:r>
          </w:p>
        </w:tc>
        <w:tc>
          <w:tcPr>
            <w:tcW w:w="851" w:type="dxa"/>
          </w:tcPr>
          <w:p w14:paraId="2F9491B2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189</w:t>
            </w:r>
          </w:p>
        </w:tc>
        <w:tc>
          <w:tcPr>
            <w:tcW w:w="850" w:type="dxa"/>
          </w:tcPr>
          <w:p w14:paraId="71A637B2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10B3A64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56FF642F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202FE25F" w14:textId="77777777" w:rsidTr="00A4739B">
        <w:tc>
          <w:tcPr>
            <w:tcW w:w="3969" w:type="dxa"/>
          </w:tcPr>
          <w:p w14:paraId="7D7A8644" w14:textId="680C21D0" w:rsidR="00F30187" w:rsidRPr="0007746A" w:rsidRDefault="00F30187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Central corneal thickness</w:t>
            </w:r>
          </w:p>
        </w:tc>
        <w:tc>
          <w:tcPr>
            <w:tcW w:w="851" w:type="dxa"/>
          </w:tcPr>
          <w:p w14:paraId="607DC774" w14:textId="2561056E" w:rsidR="00F30187" w:rsidRPr="0007746A" w:rsidRDefault="000A1ED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93</w:t>
            </w:r>
          </w:p>
        </w:tc>
        <w:tc>
          <w:tcPr>
            <w:tcW w:w="1417" w:type="dxa"/>
          </w:tcPr>
          <w:p w14:paraId="54598495" w14:textId="0249EF6D" w:rsidR="00F30187" w:rsidRPr="0007746A" w:rsidRDefault="000A1ED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78, 1.009</w:t>
            </w:r>
          </w:p>
        </w:tc>
        <w:tc>
          <w:tcPr>
            <w:tcW w:w="851" w:type="dxa"/>
          </w:tcPr>
          <w:p w14:paraId="094020FF" w14:textId="6972E882" w:rsidR="00F30187" w:rsidRPr="0007746A" w:rsidRDefault="000A1ED4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403</w:t>
            </w:r>
          </w:p>
        </w:tc>
        <w:tc>
          <w:tcPr>
            <w:tcW w:w="850" w:type="dxa"/>
          </w:tcPr>
          <w:p w14:paraId="7C3E9A72" w14:textId="77777777" w:rsidR="00F30187" w:rsidRPr="0007746A" w:rsidRDefault="00F30187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08B7F005" w14:textId="77777777" w:rsidR="00F30187" w:rsidRPr="0007746A" w:rsidRDefault="00F30187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137F92D0" w14:textId="77777777" w:rsidR="00F30187" w:rsidRPr="0007746A" w:rsidRDefault="00F30187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2CFC2AB7" w14:textId="77777777" w:rsidTr="00A4739B">
        <w:tc>
          <w:tcPr>
            <w:tcW w:w="3969" w:type="dxa"/>
          </w:tcPr>
          <w:p w14:paraId="60193275" w14:textId="77777777" w:rsidR="00F70BE3" w:rsidRPr="0007746A" w:rsidRDefault="00F70BE3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Axial length  </w:t>
            </w:r>
          </w:p>
        </w:tc>
        <w:tc>
          <w:tcPr>
            <w:tcW w:w="851" w:type="dxa"/>
          </w:tcPr>
          <w:p w14:paraId="41B1A299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068</w:t>
            </w:r>
          </w:p>
        </w:tc>
        <w:tc>
          <w:tcPr>
            <w:tcW w:w="1417" w:type="dxa"/>
          </w:tcPr>
          <w:p w14:paraId="56B7973B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13, 1.249</w:t>
            </w:r>
          </w:p>
        </w:tc>
        <w:tc>
          <w:tcPr>
            <w:tcW w:w="851" w:type="dxa"/>
          </w:tcPr>
          <w:p w14:paraId="5C318F7E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411</w:t>
            </w:r>
          </w:p>
        </w:tc>
        <w:tc>
          <w:tcPr>
            <w:tcW w:w="850" w:type="dxa"/>
          </w:tcPr>
          <w:p w14:paraId="745AC58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59592722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4C3F21B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58A39A20" w14:textId="77777777" w:rsidTr="00A4739B">
        <w:tc>
          <w:tcPr>
            <w:tcW w:w="3969" w:type="dxa"/>
          </w:tcPr>
          <w:p w14:paraId="60FF76C9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Disc hemorrhage </w:t>
            </w:r>
          </w:p>
        </w:tc>
        <w:tc>
          <w:tcPr>
            <w:tcW w:w="851" w:type="dxa"/>
          </w:tcPr>
          <w:p w14:paraId="437CE1B9" w14:textId="77777777" w:rsidR="00F70BE3" w:rsidRPr="0007746A" w:rsidRDefault="00F24757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43</w:t>
            </w:r>
          </w:p>
        </w:tc>
        <w:tc>
          <w:tcPr>
            <w:tcW w:w="1417" w:type="dxa"/>
          </w:tcPr>
          <w:p w14:paraId="28EC54D8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01, 64.201</w:t>
            </w:r>
          </w:p>
        </w:tc>
        <w:tc>
          <w:tcPr>
            <w:tcW w:w="851" w:type="dxa"/>
          </w:tcPr>
          <w:p w14:paraId="0D7FA5C2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399</w:t>
            </w:r>
          </w:p>
        </w:tc>
        <w:tc>
          <w:tcPr>
            <w:tcW w:w="850" w:type="dxa"/>
          </w:tcPr>
          <w:p w14:paraId="7506BB4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1E4C38D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6D2C541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0B9266DE" w14:textId="77777777" w:rsidTr="00A4739B">
        <w:tc>
          <w:tcPr>
            <w:tcW w:w="3969" w:type="dxa"/>
          </w:tcPr>
          <w:p w14:paraId="175CA375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Baseline BCVA</w:t>
            </w:r>
          </w:p>
        </w:tc>
        <w:tc>
          <w:tcPr>
            <w:tcW w:w="851" w:type="dxa"/>
          </w:tcPr>
          <w:p w14:paraId="57F76D36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3.709</w:t>
            </w:r>
          </w:p>
        </w:tc>
        <w:tc>
          <w:tcPr>
            <w:tcW w:w="1417" w:type="dxa"/>
          </w:tcPr>
          <w:p w14:paraId="4A2582D0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3.506</w:t>
            </w:r>
            <w:r w:rsidR="001B2EB0" w:rsidRPr="0007746A">
              <w:rPr>
                <w:rFonts w:ascii="Arial" w:eastAsia="MalgunNew Roman" w:hAnsi="Arial" w:cs="Arial"/>
                <w:sz w:val="18"/>
              </w:rPr>
              <w:t>,</w:t>
            </w:r>
            <w:r w:rsidRPr="0007746A">
              <w:rPr>
                <w:rFonts w:ascii="Arial" w:eastAsia="MalgunNew Roman" w:hAnsi="Arial" w:cs="Arial"/>
                <w:sz w:val="18"/>
              </w:rPr>
              <w:t xml:space="preserve"> 53.607</w:t>
            </w:r>
          </w:p>
        </w:tc>
        <w:tc>
          <w:tcPr>
            <w:tcW w:w="851" w:type="dxa"/>
          </w:tcPr>
          <w:p w14:paraId="1C18495F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&lt;0.001</w:t>
            </w:r>
          </w:p>
        </w:tc>
        <w:tc>
          <w:tcPr>
            <w:tcW w:w="850" w:type="dxa"/>
          </w:tcPr>
          <w:p w14:paraId="6AC372E3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8.915</w:t>
            </w:r>
          </w:p>
        </w:tc>
        <w:tc>
          <w:tcPr>
            <w:tcW w:w="1418" w:type="dxa"/>
          </w:tcPr>
          <w:p w14:paraId="671B6333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1.378, 57.666</w:t>
            </w:r>
          </w:p>
        </w:tc>
        <w:tc>
          <w:tcPr>
            <w:tcW w:w="850" w:type="dxa"/>
          </w:tcPr>
          <w:p w14:paraId="20B99B95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022</w:t>
            </w:r>
          </w:p>
        </w:tc>
      </w:tr>
      <w:tr w:rsidR="0007746A" w:rsidRPr="0007746A" w14:paraId="35C7CE09" w14:textId="77777777" w:rsidTr="00A4739B">
        <w:tc>
          <w:tcPr>
            <w:tcW w:w="3969" w:type="dxa"/>
          </w:tcPr>
          <w:p w14:paraId="0A810DEC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SAP</w:t>
            </w:r>
          </w:p>
        </w:tc>
        <w:tc>
          <w:tcPr>
            <w:tcW w:w="851" w:type="dxa"/>
          </w:tcPr>
          <w:p w14:paraId="13FFBDD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7" w:type="dxa"/>
          </w:tcPr>
          <w:p w14:paraId="552300A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1" w:type="dxa"/>
          </w:tcPr>
          <w:p w14:paraId="3ADBEF5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2278AD33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0A994EE7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3674B16F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0E3CE812" w14:textId="77777777" w:rsidTr="00A4739B">
        <w:tc>
          <w:tcPr>
            <w:tcW w:w="3969" w:type="dxa"/>
          </w:tcPr>
          <w:p w14:paraId="4D37F986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Baseline MD </w:t>
            </w:r>
          </w:p>
        </w:tc>
        <w:tc>
          <w:tcPr>
            <w:tcW w:w="851" w:type="dxa"/>
          </w:tcPr>
          <w:p w14:paraId="776C63BE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75</w:t>
            </w:r>
          </w:p>
        </w:tc>
        <w:tc>
          <w:tcPr>
            <w:tcW w:w="1417" w:type="dxa"/>
          </w:tcPr>
          <w:p w14:paraId="143B569A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04, 1.051</w:t>
            </w:r>
          </w:p>
        </w:tc>
        <w:tc>
          <w:tcPr>
            <w:tcW w:w="851" w:type="dxa"/>
          </w:tcPr>
          <w:p w14:paraId="43761F0C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505</w:t>
            </w:r>
          </w:p>
        </w:tc>
        <w:tc>
          <w:tcPr>
            <w:tcW w:w="850" w:type="dxa"/>
          </w:tcPr>
          <w:p w14:paraId="2591E5AE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69250146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4BAEDC0E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bookmarkStart w:id="0" w:name="_GoBack"/>
        <w:bookmarkEnd w:id="0"/>
      </w:tr>
      <w:tr w:rsidR="0007746A" w:rsidRPr="0007746A" w14:paraId="77E6D532" w14:textId="77777777" w:rsidTr="00A4739B">
        <w:tc>
          <w:tcPr>
            <w:tcW w:w="3969" w:type="dxa"/>
          </w:tcPr>
          <w:p w14:paraId="519FABFE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   Baseline VFI </w:t>
            </w:r>
          </w:p>
        </w:tc>
        <w:tc>
          <w:tcPr>
            <w:tcW w:w="851" w:type="dxa"/>
          </w:tcPr>
          <w:p w14:paraId="7596049D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91</w:t>
            </w:r>
          </w:p>
        </w:tc>
        <w:tc>
          <w:tcPr>
            <w:tcW w:w="1417" w:type="dxa"/>
          </w:tcPr>
          <w:p w14:paraId="173BF6F8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68, 1.014</w:t>
            </w:r>
          </w:p>
        </w:tc>
        <w:tc>
          <w:tcPr>
            <w:tcW w:w="851" w:type="dxa"/>
          </w:tcPr>
          <w:p w14:paraId="727E4C5A" w14:textId="77777777" w:rsidR="00F70BE3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449</w:t>
            </w:r>
          </w:p>
        </w:tc>
        <w:tc>
          <w:tcPr>
            <w:tcW w:w="850" w:type="dxa"/>
          </w:tcPr>
          <w:p w14:paraId="724404B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3676C42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055062B1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6B15C52A" w14:textId="77777777" w:rsidTr="00A4739B">
        <w:tc>
          <w:tcPr>
            <w:tcW w:w="3969" w:type="dxa"/>
          </w:tcPr>
          <w:p w14:paraId="6D8DE881" w14:textId="77777777" w:rsidR="00F70BE3" w:rsidRPr="0007746A" w:rsidRDefault="00F70BE3" w:rsidP="00C876F6">
            <w:pPr>
              <w:spacing w:after="0" w:line="240" w:lineRule="auto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OCT</w:t>
            </w:r>
          </w:p>
        </w:tc>
        <w:tc>
          <w:tcPr>
            <w:tcW w:w="851" w:type="dxa"/>
          </w:tcPr>
          <w:p w14:paraId="781D9B1D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7" w:type="dxa"/>
          </w:tcPr>
          <w:p w14:paraId="22D4AA4A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1" w:type="dxa"/>
          </w:tcPr>
          <w:p w14:paraId="53958B02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2B02B96C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22903B14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123735C0" w14:textId="77777777" w:rsidR="00F70BE3" w:rsidRPr="0007746A" w:rsidRDefault="00F70BE3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5588E053" w14:textId="77777777" w:rsidTr="00A4739B">
        <w:tc>
          <w:tcPr>
            <w:tcW w:w="3969" w:type="dxa"/>
          </w:tcPr>
          <w:p w14:paraId="3D39C1DC" w14:textId="77777777" w:rsidR="0035737D" w:rsidRPr="0007746A" w:rsidRDefault="0035737D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Baseline average RNFL thickness </w:t>
            </w:r>
          </w:p>
        </w:tc>
        <w:tc>
          <w:tcPr>
            <w:tcW w:w="851" w:type="dxa"/>
          </w:tcPr>
          <w:p w14:paraId="6BCEFA73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82</w:t>
            </w:r>
          </w:p>
        </w:tc>
        <w:tc>
          <w:tcPr>
            <w:tcW w:w="1417" w:type="dxa"/>
          </w:tcPr>
          <w:p w14:paraId="7E6AEC55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32, 1.034</w:t>
            </w:r>
          </w:p>
        </w:tc>
        <w:tc>
          <w:tcPr>
            <w:tcW w:w="851" w:type="dxa"/>
          </w:tcPr>
          <w:p w14:paraId="66F98212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489</w:t>
            </w:r>
          </w:p>
        </w:tc>
        <w:tc>
          <w:tcPr>
            <w:tcW w:w="850" w:type="dxa"/>
          </w:tcPr>
          <w:p w14:paraId="0CFFDCDC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4EC8A21D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0200033D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  <w:tr w:rsidR="0007746A" w:rsidRPr="0007746A" w14:paraId="2B269FE1" w14:textId="77777777" w:rsidTr="00A4739B">
        <w:tc>
          <w:tcPr>
            <w:tcW w:w="3969" w:type="dxa"/>
          </w:tcPr>
          <w:p w14:paraId="7F12AD96" w14:textId="77777777" w:rsidR="0035737D" w:rsidRPr="0007746A" w:rsidRDefault="0035737D" w:rsidP="00C876F6">
            <w:pPr>
              <w:spacing w:after="0" w:line="240" w:lineRule="auto"/>
              <w:ind w:firstLineChars="150" w:firstLine="270"/>
              <w:jc w:val="left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 xml:space="preserve">Baseline average macular GCIPL thickness </w:t>
            </w:r>
          </w:p>
        </w:tc>
        <w:tc>
          <w:tcPr>
            <w:tcW w:w="851" w:type="dxa"/>
          </w:tcPr>
          <w:p w14:paraId="0A9A57BF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954</w:t>
            </w:r>
          </w:p>
        </w:tc>
        <w:tc>
          <w:tcPr>
            <w:tcW w:w="1417" w:type="dxa"/>
          </w:tcPr>
          <w:p w14:paraId="5E24DE6D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899, 1.012</w:t>
            </w:r>
          </w:p>
        </w:tc>
        <w:tc>
          <w:tcPr>
            <w:tcW w:w="851" w:type="dxa"/>
          </w:tcPr>
          <w:p w14:paraId="4775E399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  <w:r w:rsidRPr="0007746A">
              <w:rPr>
                <w:rFonts w:ascii="Arial" w:eastAsia="MalgunNew Roman" w:hAnsi="Arial" w:cs="Arial"/>
                <w:sz w:val="18"/>
              </w:rPr>
              <w:t>0.117</w:t>
            </w:r>
          </w:p>
        </w:tc>
        <w:tc>
          <w:tcPr>
            <w:tcW w:w="850" w:type="dxa"/>
          </w:tcPr>
          <w:p w14:paraId="10A942EC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1418" w:type="dxa"/>
          </w:tcPr>
          <w:p w14:paraId="4878FF25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  <w:tc>
          <w:tcPr>
            <w:tcW w:w="850" w:type="dxa"/>
          </w:tcPr>
          <w:p w14:paraId="64E11D1C" w14:textId="77777777" w:rsidR="0035737D" w:rsidRPr="0007746A" w:rsidRDefault="0035737D" w:rsidP="00C876F6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18"/>
              </w:rPr>
            </w:pPr>
          </w:p>
        </w:tc>
      </w:tr>
    </w:tbl>
    <w:p w14:paraId="03D03303" w14:textId="77777777" w:rsidR="00F44916" w:rsidRPr="0007746A" w:rsidRDefault="00F44916" w:rsidP="00C876F6">
      <w:pPr>
        <w:spacing w:after="0" w:line="240" w:lineRule="auto"/>
        <w:rPr>
          <w:rFonts w:ascii="Arial" w:eastAsia="MalgunUnicode MS" w:hAnsi="Arial" w:cs="Arial"/>
        </w:rPr>
      </w:pPr>
      <w:r w:rsidRPr="0007746A">
        <w:rPr>
          <w:rFonts w:ascii="Arial" w:eastAsia="MalgunUnicode MS" w:hAnsi="Arial" w:cs="Arial"/>
        </w:rPr>
        <w:t>Factors with P &lt; 0.1 in the univariate analysis were included in the multivariate analysis.</w:t>
      </w:r>
    </w:p>
    <w:p w14:paraId="136D0916" w14:textId="0F2A2A35" w:rsidR="002B0E25" w:rsidRPr="0007746A" w:rsidRDefault="00F70BE3" w:rsidP="00C876F6">
      <w:pPr>
        <w:spacing w:after="0" w:line="240" w:lineRule="auto"/>
        <w:rPr>
          <w:rFonts w:ascii="Arial" w:eastAsiaTheme="minorHAnsi" w:hAnsi="Arial" w:cs="Arial"/>
          <w:szCs w:val="20"/>
        </w:rPr>
      </w:pPr>
      <w:r w:rsidRPr="0007746A">
        <w:rPr>
          <w:rFonts w:ascii="Arial" w:eastAsia="MalgunUnicode MS" w:hAnsi="Arial" w:cs="Arial"/>
        </w:rPr>
        <w:t xml:space="preserve">IOP = intraocular pressure; </w:t>
      </w:r>
      <w:r w:rsidRPr="0007746A">
        <w:rPr>
          <w:rFonts w:ascii="Arial" w:eastAsiaTheme="minorHAnsi" w:hAnsi="Arial" w:cs="Arial"/>
          <w:szCs w:val="20"/>
        </w:rPr>
        <w:t>SAP = standard automated perimetry; MD = mean deviation; VFI = visual field index; OCT = optical coherence tomography; RNFL = retinal nerve fiber layer; GCIPL = gangl</w:t>
      </w:r>
      <w:r w:rsidR="00F6224F" w:rsidRPr="0007746A">
        <w:rPr>
          <w:rFonts w:ascii="Arial" w:eastAsiaTheme="minorHAnsi" w:hAnsi="Arial" w:cs="Arial"/>
          <w:szCs w:val="20"/>
        </w:rPr>
        <w:t>ion cell–inner plexiform layer</w:t>
      </w:r>
    </w:p>
    <w:sectPr w:rsidR="002B0E25" w:rsidRPr="0007746A" w:rsidSect="00E676A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A5ACF" w16cex:dateUtc="2023-04-19T03:19:00Z"/>
  <w16cex:commentExtensible w16cex:durableId="27EA5BCB" w16cex:dateUtc="2023-04-19T03:23:00Z"/>
  <w16cex:commentExtensible w16cex:durableId="27EA5C21" w16cex:dateUtc="2023-04-19T03:25:00Z"/>
  <w16cex:commentExtensible w16cex:durableId="27EA5EDD" w16cex:dateUtc="2023-04-19T03:36:00Z"/>
  <w16cex:commentExtensible w16cex:durableId="27EA5EBE" w16cex:dateUtc="2023-04-19T0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DB6E5D" w16cid:durableId="27EA5ACF"/>
  <w16cid:commentId w16cid:paraId="7F630982" w16cid:durableId="27EA5BCB"/>
  <w16cid:commentId w16cid:paraId="7CEA5163" w16cid:durableId="27EA5C21"/>
  <w16cid:commentId w16cid:paraId="2779F3EF" w16cid:durableId="27EA5EDD"/>
  <w16cid:commentId w16cid:paraId="6B8EA6E1" w16cid:durableId="27EA5E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3FEA7" w14:textId="77777777" w:rsidR="0086383C" w:rsidRDefault="0086383C" w:rsidP="00697B98">
      <w:pPr>
        <w:spacing w:after="0" w:line="240" w:lineRule="auto"/>
      </w:pPr>
      <w:r>
        <w:separator/>
      </w:r>
    </w:p>
  </w:endnote>
  <w:endnote w:type="continuationSeparator" w:id="0">
    <w:p w14:paraId="390520FE" w14:textId="77777777" w:rsidR="0086383C" w:rsidRDefault="0086383C" w:rsidP="00697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panose1 w:val="00000000000000000000"/>
    <w:charset w:val="00"/>
    <w:family w:val="roman"/>
    <w:notTrueType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41198" w14:textId="77777777" w:rsidR="0086383C" w:rsidRDefault="0086383C" w:rsidP="00697B98">
      <w:pPr>
        <w:spacing w:after="0" w:line="240" w:lineRule="auto"/>
      </w:pPr>
      <w:r>
        <w:separator/>
      </w:r>
    </w:p>
  </w:footnote>
  <w:footnote w:type="continuationSeparator" w:id="0">
    <w:p w14:paraId="1D576152" w14:textId="77777777" w:rsidR="0086383C" w:rsidRDefault="0086383C" w:rsidP="00697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EB4B02"/>
    <w:multiLevelType w:val="hybridMultilevel"/>
    <w:tmpl w:val="66ECE428"/>
    <w:lvl w:ilvl="0" w:tplc="C8C6035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C64"/>
    <w:rsid w:val="00036FCC"/>
    <w:rsid w:val="000374CE"/>
    <w:rsid w:val="00055BC5"/>
    <w:rsid w:val="00063EFF"/>
    <w:rsid w:val="00070DC1"/>
    <w:rsid w:val="0007746A"/>
    <w:rsid w:val="000A1ED4"/>
    <w:rsid w:val="000A2653"/>
    <w:rsid w:val="000B5DBC"/>
    <w:rsid w:val="000B6C3C"/>
    <w:rsid w:val="000C46B8"/>
    <w:rsid w:val="000E79FE"/>
    <w:rsid w:val="000F5FE9"/>
    <w:rsid w:val="00123D32"/>
    <w:rsid w:val="0013624D"/>
    <w:rsid w:val="00161624"/>
    <w:rsid w:val="001664B4"/>
    <w:rsid w:val="001712CD"/>
    <w:rsid w:val="00174490"/>
    <w:rsid w:val="00185E23"/>
    <w:rsid w:val="001A2A63"/>
    <w:rsid w:val="001A4313"/>
    <w:rsid w:val="001A6BF4"/>
    <w:rsid w:val="001B2EB0"/>
    <w:rsid w:val="001B67C1"/>
    <w:rsid w:val="001C1BCB"/>
    <w:rsid w:val="001D4AD6"/>
    <w:rsid w:val="001E4099"/>
    <w:rsid w:val="001E503A"/>
    <w:rsid w:val="001F6D3C"/>
    <w:rsid w:val="002012C3"/>
    <w:rsid w:val="00225BCC"/>
    <w:rsid w:val="00234284"/>
    <w:rsid w:val="00241506"/>
    <w:rsid w:val="0024614D"/>
    <w:rsid w:val="00262F2E"/>
    <w:rsid w:val="00264995"/>
    <w:rsid w:val="00265E45"/>
    <w:rsid w:val="00275B5C"/>
    <w:rsid w:val="002A0971"/>
    <w:rsid w:val="002A43FE"/>
    <w:rsid w:val="002B0E25"/>
    <w:rsid w:val="002D0445"/>
    <w:rsid w:val="002D622E"/>
    <w:rsid w:val="002E3FD5"/>
    <w:rsid w:val="002F0B66"/>
    <w:rsid w:val="0030478D"/>
    <w:rsid w:val="003139C9"/>
    <w:rsid w:val="00317D9B"/>
    <w:rsid w:val="00327453"/>
    <w:rsid w:val="003401E9"/>
    <w:rsid w:val="0035355C"/>
    <w:rsid w:val="00354EF5"/>
    <w:rsid w:val="0035737D"/>
    <w:rsid w:val="00366A8A"/>
    <w:rsid w:val="003837E7"/>
    <w:rsid w:val="00394FA3"/>
    <w:rsid w:val="003C4CB0"/>
    <w:rsid w:val="003E444C"/>
    <w:rsid w:val="003E6E70"/>
    <w:rsid w:val="0040683E"/>
    <w:rsid w:val="00407B4B"/>
    <w:rsid w:val="004143FB"/>
    <w:rsid w:val="00417602"/>
    <w:rsid w:val="00422851"/>
    <w:rsid w:val="00436A6D"/>
    <w:rsid w:val="00436CC7"/>
    <w:rsid w:val="00437151"/>
    <w:rsid w:val="004430E8"/>
    <w:rsid w:val="004546AF"/>
    <w:rsid w:val="00455822"/>
    <w:rsid w:val="00462E03"/>
    <w:rsid w:val="00496DF0"/>
    <w:rsid w:val="004A3641"/>
    <w:rsid w:val="004C30A4"/>
    <w:rsid w:val="004D31CC"/>
    <w:rsid w:val="004E4564"/>
    <w:rsid w:val="00515091"/>
    <w:rsid w:val="00523E94"/>
    <w:rsid w:val="00535D10"/>
    <w:rsid w:val="00553375"/>
    <w:rsid w:val="00562D6E"/>
    <w:rsid w:val="005656BE"/>
    <w:rsid w:val="00570BAD"/>
    <w:rsid w:val="00574367"/>
    <w:rsid w:val="00580BA9"/>
    <w:rsid w:val="005847F4"/>
    <w:rsid w:val="005932BC"/>
    <w:rsid w:val="005C6362"/>
    <w:rsid w:val="005E4D5A"/>
    <w:rsid w:val="005E5971"/>
    <w:rsid w:val="006103C8"/>
    <w:rsid w:val="0061693E"/>
    <w:rsid w:val="00627388"/>
    <w:rsid w:val="00640D9B"/>
    <w:rsid w:val="00644967"/>
    <w:rsid w:val="006459C8"/>
    <w:rsid w:val="00661AB9"/>
    <w:rsid w:val="00697B98"/>
    <w:rsid w:val="006B2A36"/>
    <w:rsid w:val="006C4642"/>
    <w:rsid w:val="006C5CFB"/>
    <w:rsid w:val="006D54B4"/>
    <w:rsid w:val="006E10A2"/>
    <w:rsid w:val="006E2E7F"/>
    <w:rsid w:val="0070685A"/>
    <w:rsid w:val="00714515"/>
    <w:rsid w:val="007379E6"/>
    <w:rsid w:val="007442D7"/>
    <w:rsid w:val="00753580"/>
    <w:rsid w:val="00776AC0"/>
    <w:rsid w:val="00794521"/>
    <w:rsid w:val="00794E56"/>
    <w:rsid w:val="007C6739"/>
    <w:rsid w:val="007E53B9"/>
    <w:rsid w:val="007F3FBF"/>
    <w:rsid w:val="007F7F2B"/>
    <w:rsid w:val="00831ACE"/>
    <w:rsid w:val="0086383C"/>
    <w:rsid w:val="0087498D"/>
    <w:rsid w:val="0089572C"/>
    <w:rsid w:val="008B109E"/>
    <w:rsid w:val="008B290A"/>
    <w:rsid w:val="008B5185"/>
    <w:rsid w:val="008C092C"/>
    <w:rsid w:val="00910755"/>
    <w:rsid w:val="0091211D"/>
    <w:rsid w:val="009141D2"/>
    <w:rsid w:val="00916CCA"/>
    <w:rsid w:val="00956394"/>
    <w:rsid w:val="009577DF"/>
    <w:rsid w:val="00962658"/>
    <w:rsid w:val="009717ED"/>
    <w:rsid w:val="009850D4"/>
    <w:rsid w:val="009922CB"/>
    <w:rsid w:val="009B374B"/>
    <w:rsid w:val="009C6718"/>
    <w:rsid w:val="009F5B00"/>
    <w:rsid w:val="009F71AC"/>
    <w:rsid w:val="009F774C"/>
    <w:rsid w:val="00A178D5"/>
    <w:rsid w:val="00A203BE"/>
    <w:rsid w:val="00A23FD9"/>
    <w:rsid w:val="00A34369"/>
    <w:rsid w:val="00A345C0"/>
    <w:rsid w:val="00A40ADB"/>
    <w:rsid w:val="00A44378"/>
    <w:rsid w:val="00A4739B"/>
    <w:rsid w:val="00AA2AD6"/>
    <w:rsid w:val="00AB2572"/>
    <w:rsid w:val="00AB3146"/>
    <w:rsid w:val="00AB3F68"/>
    <w:rsid w:val="00AC3EBE"/>
    <w:rsid w:val="00AD0E28"/>
    <w:rsid w:val="00AE55A6"/>
    <w:rsid w:val="00AF6835"/>
    <w:rsid w:val="00B06639"/>
    <w:rsid w:val="00B122E7"/>
    <w:rsid w:val="00B236D7"/>
    <w:rsid w:val="00B44E26"/>
    <w:rsid w:val="00B521C0"/>
    <w:rsid w:val="00B80233"/>
    <w:rsid w:val="00B8404E"/>
    <w:rsid w:val="00B85823"/>
    <w:rsid w:val="00BB0E30"/>
    <w:rsid w:val="00BC2E29"/>
    <w:rsid w:val="00BF0D6B"/>
    <w:rsid w:val="00BF246F"/>
    <w:rsid w:val="00C030FE"/>
    <w:rsid w:val="00C2136C"/>
    <w:rsid w:val="00C2185F"/>
    <w:rsid w:val="00C3143C"/>
    <w:rsid w:val="00C31C03"/>
    <w:rsid w:val="00C608C9"/>
    <w:rsid w:val="00C7392A"/>
    <w:rsid w:val="00C8125A"/>
    <w:rsid w:val="00C8430C"/>
    <w:rsid w:val="00C876F6"/>
    <w:rsid w:val="00C92F4B"/>
    <w:rsid w:val="00C9580F"/>
    <w:rsid w:val="00CC29A4"/>
    <w:rsid w:val="00CC67AC"/>
    <w:rsid w:val="00D365F2"/>
    <w:rsid w:val="00D77195"/>
    <w:rsid w:val="00D8689E"/>
    <w:rsid w:val="00D879EE"/>
    <w:rsid w:val="00DA56FD"/>
    <w:rsid w:val="00DA70DA"/>
    <w:rsid w:val="00DB6E7C"/>
    <w:rsid w:val="00DC00BB"/>
    <w:rsid w:val="00DC22BF"/>
    <w:rsid w:val="00DD137F"/>
    <w:rsid w:val="00DD2F09"/>
    <w:rsid w:val="00DE5DA4"/>
    <w:rsid w:val="00E04EAF"/>
    <w:rsid w:val="00E52921"/>
    <w:rsid w:val="00E53C64"/>
    <w:rsid w:val="00E55885"/>
    <w:rsid w:val="00E61A60"/>
    <w:rsid w:val="00E676A6"/>
    <w:rsid w:val="00E76461"/>
    <w:rsid w:val="00E9138D"/>
    <w:rsid w:val="00EE76B2"/>
    <w:rsid w:val="00EF0B12"/>
    <w:rsid w:val="00EF4EB0"/>
    <w:rsid w:val="00EF71EE"/>
    <w:rsid w:val="00F07A97"/>
    <w:rsid w:val="00F11A16"/>
    <w:rsid w:val="00F24757"/>
    <w:rsid w:val="00F30187"/>
    <w:rsid w:val="00F44916"/>
    <w:rsid w:val="00F6224F"/>
    <w:rsid w:val="00F70A47"/>
    <w:rsid w:val="00F70BE3"/>
    <w:rsid w:val="00F82837"/>
    <w:rsid w:val="00FA79B0"/>
    <w:rsid w:val="00FC0EA5"/>
    <w:rsid w:val="00FD35CB"/>
    <w:rsid w:val="00FE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692E4"/>
  <w15:chartTrackingRefBased/>
  <w15:docId w15:val="{1CD64A30-4842-42EB-ABFD-748F43CF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B98"/>
    <w:pPr>
      <w:widowControl w:val="0"/>
      <w:wordWrap w:val="0"/>
      <w:autoSpaceDE w:val="0"/>
      <w:autoSpaceDN w:val="0"/>
      <w:spacing w:after="200" w:line="276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B98"/>
    <w:pPr>
      <w:tabs>
        <w:tab w:val="center" w:pos="4513"/>
        <w:tab w:val="right" w:pos="9026"/>
      </w:tabs>
      <w:snapToGrid w:val="0"/>
      <w:spacing w:after="160" w:line="259" w:lineRule="auto"/>
    </w:pPr>
    <w:rPr>
      <w:rFonts w:cstheme="minorBidi"/>
    </w:rPr>
  </w:style>
  <w:style w:type="character" w:customStyle="1" w:styleId="Char">
    <w:name w:val="머리글 Char"/>
    <w:basedOn w:val="a0"/>
    <w:link w:val="a3"/>
    <w:uiPriority w:val="99"/>
    <w:rsid w:val="00697B98"/>
  </w:style>
  <w:style w:type="paragraph" w:styleId="a4">
    <w:name w:val="footer"/>
    <w:basedOn w:val="a"/>
    <w:link w:val="Char0"/>
    <w:uiPriority w:val="99"/>
    <w:unhideWhenUsed/>
    <w:rsid w:val="00697B98"/>
    <w:pPr>
      <w:tabs>
        <w:tab w:val="center" w:pos="4513"/>
        <w:tab w:val="right" w:pos="9026"/>
      </w:tabs>
      <w:snapToGrid w:val="0"/>
      <w:spacing w:after="160" w:line="259" w:lineRule="auto"/>
    </w:pPr>
    <w:rPr>
      <w:rFonts w:cstheme="minorBidi"/>
    </w:rPr>
  </w:style>
  <w:style w:type="character" w:customStyle="1" w:styleId="Char0">
    <w:name w:val="바닥글 Char"/>
    <w:basedOn w:val="a0"/>
    <w:link w:val="a4"/>
    <w:uiPriority w:val="99"/>
    <w:rsid w:val="00697B98"/>
  </w:style>
  <w:style w:type="character" w:styleId="a5">
    <w:name w:val="annotation reference"/>
    <w:basedOn w:val="a0"/>
    <w:uiPriority w:val="99"/>
    <w:rsid w:val="00697B98"/>
    <w:rPr>
      <w:rFonts w:cs="Times New Roman"/>
      <w:sz w:val="18"/>
      <w:szCs w:val="18"/>
    </w:rPr>
  </w:style>
  <w:style w:type="paragraph" w:styleId="a6">
    <w:name w:val="annotation text"/>
    <w:basedOn w:val="a"/>
    <w:link w:val="Char1"/>
    <w:uiPriority w:val="99"/>
    <w:rsid w:val="00697B98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697B98"/>
    <w:rPr>
      <w:rFonts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697B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97B9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BB0E30"/>
    <w:pPr>
      <w:ind w:leftChars="400" w:left="800"/>
    </w:pPr>
  </w:style>
  <w:style w:type="paragraph" w:styleId="a9">
    <w:name w:val="Revision"/>
    <w:hidden/>
    <w:uiPriority w:val="99"/>
    <w:semiHidden/>
    <w:rsid w:val="00B85823"/>
    <w:pPr>
      <w:spacing w:after="0" w:line="240" w:lineRule="auto"/>
      <w:jc w:val="left"/>
    </w:pPr>
    <w:rPr>
      <w:rFonts w:cs="Times New Roman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B85823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B85823"/>
    <w:rPr>
      <w:rFonts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5</cp:revision>
  <dcterms:created xsi:type="dcterms:W3CDTF">2023-11-29T08:58:00Z</dcterms:created>
  <dcterms:modified xsi:type="dcterms:W3CDTF">2023-12-10T09:51:00Z</dcterms:modified>
</cp:coreProperties>
</file>